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9BAD3A" w14:textId="6C8ADF66" w:rsidR="00552B22" w:rsidRPr="009744BC" w:rsidRDefault="00552B22" w:rsidP="00552B22">
      <w:pPr>
        <w:rPr>
          <w:rFonts w:ascii="Times New Roman" w:hAnsi="Times New Roman" w:cs="Times New Roman"/>
        </w:rPr>
      </w:pPr>
      <w:r w:rsidRPr="009744BC">
        <w:rPr>
          <w:rFonts w:ascii="Times New Roman" w:hAnsi="Times New Roman" w:cs="Times New Roman"/>
        </w:rPr>
        <w:t xml:space="preserve">Table </w:t>
      </w:r>
      <w:r w:rsidR="00D72ADC">
        <w:rPr>
          <w:rFonts w:ascii="Times New Roman" w:hAnsi="Times New Roman" w:cs="Times New Roman"/>
        </w:rPr>
        <w:t>S</w:t>
      </w:r>
      <w:r w:rsidRPr="009744BC">
        <w:rPr>
          <w:rFonts w:ascii="Times New Roman" w:hAnsi="Times New Roman" w:cs="Times New Roman"/>
        </w:rPr>
        <w:t xml:space="preserve">1. Observed scale genetic variance and covariance (G) for resistance indices of </w:t>
      </w:r>
      <w:r w:rsidRPr="009744BC">
        <w:rPr>
          <w:rFonts w:ascii="Times New Roman" w:hAnsi="Times New Roman" w:cs="Times New Roman"/>
          <w:i/>
        </w:rPr>
        <w:t>S.</w:t>
      </w:r>
      <w:r>
        <w:rPr>
          <w:rFonts w:ascii="Times New Roman" w:hAnsi="Times New Roman" w:cs="Times New Roman"/>
          <w:i/>
        </w:rPr>
        <w:t xml:space="preserve"> </w:t>
      </w:r>
      <w:proofErr w:type="spellStart"/>
      <w:r w:rsidRPr="009744BC">
        <w:rPr>
          <w:rFonts w:ascii="Times New Roman" w:hAnsi="Times New Roman" w:cs="Times New Roman"/>
          <w:i/>
        </w:rPr>
        <w:t>altissima</w:t>
      </w:r>
      <w:proofErr w:type="spellEnd"/>
      <w:r w:rsidRPr="009744BC">
        <w:rPr>
          <w:rFonts w:ascii="Times New Roman" w:hAnsi="Times New Roman" w:cs="Times New Roman"/>
        </w:rPr>
        <w:t xml:space="preserve"> obtained from the 10 samples of posterior di</w:t>
      </w:r>
      <w:r>
        <w:rPr>
          <w:rFonts w:ascii="Times New Roman" w:hAnsi="Times New Roman" w:cs="Times New Roman"/>
        </w:rPr>
        <w:t>stribution of the MCMC analyses of</w:t>
      </w:r>
      <w:r w:rsidRPr="009744BC">
        <w:rPr>
          <w:rFonts w:ascii="Times New Roman" w:hAnsi="Times New Roman" w:cs="Times New Roman"/>
        </w:rPr>
        <w:t xml:space="preserve"> (a) </w:t>
      </w:r>
      <w:r w:rsidRPr="009744BC">
        <w:rPr>
          <w:rFonts w:ascii="Times New Roman" w:hAnsi="Times New Roman" w:cs="Times New Roman"/>
          <w:bCs/>
        </w:rPr>
        <w:t>USA plants in USA gardens</w:t>
      </w:r>
      <w:r w:rsidRPr="009744BC">
        <w:rPr>
          <w:rFonts w:ascii="Times New Roman" w:hAnsi="Times New Roman" w:cs="Times New Roman"/>
        </w:rPr>
        <w:t xml:space="preserve">. (b) </w:t>
      </w:r>
      <w:r w:rsidRPr="009744BC">
        <w:rPr>
          <w:rFonts w:ascii="Times New Roman" w:hAnsi="Times New Roman" w:cs="Times New Roman"/>
          <w:bCs/>
        </w:rPr>
        <w:t>USA plants in Japanese gardens</w:t>
      </w:r>
      <w:r w:rsidRPr="009744BC">
        <w:rPr>
          <w:rFonts w:ascii="Times New Roman" w:hAnsi="Times New Roman" w:cs="Times New Roman"/>
        </w:rPr>
        <w:t>, (c) Japanese plants in USA gardens, and (d) Japanese plants in Japane</w:t>
      </w:r>
      <w:bookmarkStart w:id="0" w:name="_GoBack"/>
      <w:bookmarkEnd w:id="0"/>
      <w:r w:rsidRPr="009744BC">
        <w:rPr>
          <w:rFonts w:ascii="Times New Roman" w:hAnsi="Times New Roman" w:cs="Times New Roman"/>
        </w:rPr>
        <w:t>se gardens.</w:t>
      </w:r>
    </w:p>
    <w:p w14:paraId="64519429" w14:textId="77777777" w:rsidR="00552B22" w:rsidRPr="0030095C" w:rsidRDefault="00552B22" w:rsidP="00552B22">
      <w:pPr>
        <w:rPr>
          <w:rFonts w:ascii="Times New Roman" w:hAnsi="Times New Roman" w:cs="Times New Roman"/>
        </w:rPr>
      </w:pPr>
    </w:p>
    <w:tbl>
      <w:tblPr>
        <w:tblStyle w:val="TableGrid"/>
        <w:tblpPr w:leftFromText="142" w:rightFromText="142" w:vertAnchor="page" w:horzAnchor="page" w:tblpX="1690" w:tblpY="3786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42"/>
        <w:gridCol w:w="1276"/>
        <w:gridCol w:w="142"/>
        <w:gridCol w:w="1417"/>
        <w:gridCol w:w="142"/>
        <w:gridCol w:w="709"/>
        <w:gridCol w:w="1701"/>
        <w:gridCol w:w="1559"/>
      </w:tblGrid>
      <w:tr w:rsidR="004822DD" w:rsidRPr="00844F86" w14:paraId="46760927" w14:textId="77777777" w:rsidTr="00AA68ED">
        <w:tc>
          <w:tcPr>
            <w:tcW w:w="13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ADE01B" w14:textId="77777777" w:rsidR="00552B22" w:rsidRPr="00844F86" w:rsidRDefault="00552B22" w:rsidP="004822D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7B4546" w14:textId="77777777" w:rsidR="00552B22" w:rsidRPr="00844F86" w:rsidRDefault="00552B22" w:rsidP="004822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44F86">
              <w:rPr>
                <w:rFonts w:ascii="Times New Roman" w:hAnsi="Times New Roman" w:cs="Times New Roman"/>
                <w:sz w:val="22"/>
                <w:szCs w:val="22"/>
              </w:rPr>
              <w:t>Lace bu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1D639F" w14:textId="77777777" w:rsidR="00552B22" w:rsidRPr="00844F86" w:rsidRDefault="00552B22" w:rsidP="004822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44F86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83B8C2" w14:textId="77777777" w:rsidR="00552B22" w:rsidRPr="00844F86" w:rsidRDefault="00552B22" w:rsidP="004822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53B6D4" w14:textId="77777777" w:rsidR="00552B22" w:rsidRPr="00844F86" w:rsidRDefault="00552B22" w:rsidP="004822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44F86">
              <w:rPr>
                <w:rFonts w:ascii="Times New Roman" w:hAnsi="Times New Roman" w:cs="Times New Roman"/>
                <w:sz w:val="22"/>
                <w:szCs w:val="22"/>
              </w:rPr>
              <w:t>Lace bu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99C061" w14:textId="77777777" w:rsidR="00552B22" w:rsidRPr="00844F86" w:rsidRDefault="00552B22" w:rsidP="004822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44F86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</w:tr>
      <w:tr w:rsidR="00552B22" w:rsidRPr="00844F86" w14:paraId="663B24D5" w14:textId="77777777" w:rsidTr="00AA68ED">
        <w:tc>
          <w:tcPr>
            <w:tcW w:w="4219" w:type="dxa"/>
            <w:gridSpan w:val="5"/>
            <w:tcBorders>
              <w:top w:val="single" w:sz="4" w:space="0" w:color="auto"/>
            </w:tcBorders>
            <w:vAlign w:val="bottom"/>
          </w:tcPr>
          <w:p w14:paraId="3949F4AF" w14:textId="77777777" w:rsidR="00552B22" w:rsidRPr="00844F86" w:rsidRDefault="00552B22" w:rsidP="004822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F86">
              <w:rPr>
                <w:rFonts w:ascii="Times New Roman" w:hAnsi="Times New Roman" w:cs="Times New Roman"/>
                <w:bCs/>
                <w:sz w:val="22"/>
                <w:szCs w:val="22"/>
              </w:rPr>
              <w:t>(a) USA plants in USA gardens</w:t>
            </w:r>
          </w:p>
        </w:tc>
        <w:tc>
          <w:tcPr>
            <w:tcW w:w="4111" w:type="dxa"/>
            <w:gridSpan w:val="4"/>
            <w:tcBorders>
              <w:top w:val="single" w:sz="4" w:space="0" w:color="auto"/>
            </w:tcBorders>
            <w:vAlign w:val="bottom"/>
          </w:tcPr>
          <w:p w14:paraId="653CBD68" w14:textId="77777777" w:rsidR="00552B22" w:rsidRPr="00844F86" w:rsidRDefault="00552B22" w:rsidP="004822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F86">
              <w:rPr>
                <w:rFonts w:ascii="Times New Roman" w:hAnsi="Times New Roman" w:cs="Times New Roman"/>
                <w:bCs/>
                <w:sz w:val="22"/>
                <w:szCs w:val="22"/>
              </w:rPr>
              <w:t>(b) USA plants in Japanese garden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s</w:t>
            </w:r>
          </w:p>
        </w:tc>
      </w:tr>
      <w:tr w:rsidR="004822DD" w:rsidRPr="00844F86" w14:paraId="0E29AE1F" w14:textId="77777777" w:rsidTr="004E4C85">
        <w:tc>
          <w:tcPr>
            <w:tcW w:w="1242" w:type="dxa"/>
            <w:vAlign w:val="center"/>
          </w:tcPr>
          <w:p w14:paraId="0600E85B" w14:textId="77777777" w:rsidR="00552B22" w:rsidRPr="00844F86" w:rsidRDefault="00552B22" w:rsidP="00AA68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F86">
              <w:rPr>
                <w:rFonts w:ascii="Times New Roman" w:hAnsi="Times New Roman" w:cs="Times New Roman"/>
                <w:sz w:val="22"/>
                <w:szCs w:val="22"/>
              </w:rPr>
              <w:t xml:space="preserve"> Lace bug</w:t>
            </w:r>
          </w:p>
        </w:tc>
        <w:tc>
          <w:tcPr>
            <w:tcW w:w="1418" w:type="dxa"/>
            <w:gridSpan w:val="2"/>
            <w:vAlign w:val="bottom"/>
          </w:tcPr>
          <w:p w14:paraId="2B1520A5" w14:textId="77777777" w:rsidR="00552B22" w:rsidRDefault="00552B22" w:rsidP="004822DD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4.26</w:t>
            </w:r>
          </w:p>
          <w:p w14:paraId="6BDEB0E4" w14:textId="7711ED50" w:rsidR="004822DD" w:rsidRPr="00844F86" w:rsidRDefault="004822DD" w:rsidP="004822DD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(0.18, 20.78)</w:t>
            </w:r>
          </w:p>
        </w:tc>
        <w:tc>
          <w:tcPr>
            <w:tcW w:w="1559" w:type="dxa"/>
            <w:gridSpan w:val="2"/>
            <w:vAlign w:val="bottom"/>
          </w:tcPr>
          <w:p w14:paraId="05CA0F00" w14:textId="77777777" w:rsidR="00552B22" w:rsidRDefault="00552B22" w:rsidP="004822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3BCB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  <w:p w14:paraId="5934FFC1" w14:textId="59CA0CE1" w:rsidR="004822DD" w:rsidRPr="00F93BCB" w:rsidRDefault="004E4C85" w:rsidP="004822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01</w:t>
            </w:r>
            <w:r w:rsidR="004822DD">
              <w:rPr>
                <w:rFonts w:ascii="Times New Roman" w:hAnsi="Times New Roman" w:cs="Times New Roman"/>
                <w:sz w:val="22"/>
                <w:szCs w:val="22"/>
              </w:rPr>
              <w:t>, 2.40)</w:t>
            </w:r>
          </w:p>
        </w:tc>
        <w:tc>
          <w:tcPr>
            <w:tcW w:w="851" w:type="dxa"/>
            <w:gridSpan w:val="2"/>
            <w:vAlign w:val="bottom"/>
          </w:tcPr>
          <w:p w14:paraId="614482BA" w14:textId="77777777" w:rsidR="00552B22" w:rsidRPr="00844F86" w:rsidRDefault="00552B22" w:rsidP="004822D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14:paraId="7B9EAA09" w14:textId="77777777" w:rsidR="00552B22" w:rsidRDefault="00552B22" w:rsidP="004822DD">
            <w:pPr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1.23 </w:t>
            </w:r>
            <w:r w:rsidRPr="00844F86">
              <w:rPr>
                <w:rFonts w:ascii="Times New Roman" w:hAnsi="Times New Roman" w:cs="Times New Roman"/>
                <w:i/>
                <w:sz w:val="22"/>
                <w:szCs w:val="22"/>
              </w:rPr>
              <w:t>e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4</w:t>
            </w:r>
          </w:p>
          <w:p w14:paraId="1C57FDD4" w14:textId="17374EBE" w:rsidR="004822DD" w:rsidRPr="004822DD" w:rsidRDefault="004822DD" w:rsidP="004822DD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(1.91e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, 1.12e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)</w:t>
            </w:r>
          </w:p>
        </w:tc>
        <w:tc>
          <w:tcPr>
            <w:tcW w:w="1559" w:type="dxa"/>
            <w:vAlign w:val="bottom"/>
          </w:tcPr>
          <w:p w14:paraId="3FD4966E" w14:textId="77777777" w:rsidR="00552B22" w:rsidRDefault="00552B22" w:rsidP="004822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3BCB">
              <w:rPr>
                <w:rFonts w:ascii="Times New Roman" w:hAnsi="Times New Roman" w:cs="Times New Roman"/>
                <w:sz w:val="22"/>
                <w:szCs w:val="22"/>
              </w:rPr>
              <w:t>-1.19</w:t>
            </w:r>
          </w:p>
          <w:p w14:paraId="76B162D6" w14:textId="59B4B9C0" w:rsidR="004822DD" w:rsidRPr="00F93BCB" w:rsidRDefault="004822DD" w:rsidP="004822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4E4C85">
              <w:rPr>
                <w:rFonts w:ascii="Times New Roman" w:hAnsi="Times New Roman" w:cs="Times New Roman"/>
                <w:sz w:val="22"/>
                <w:szCs w:val="22"/>
              </w:rPr>
              <w:t>-3.93, -0.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4822DD" w:rsidRPr="00844F86" w14:paraId="28733BC4" w14:textId="77777777" w:rsidTr="004E4C85"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14:paraId="700990D5" w14:textId="77777777" w:rsidR="00552B22" w:rsidRPr="00844F86" w:rsidRDefault="00552B22" w:rsidP="00AA68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F86">
              <w:rPr>
                <w:rFonts w:ascii="Times New Roman" w:hAnsi="Times New Roman" w:cs="Times New Roman"/>
                <w:sz w:val="22"/>
                <w:szCs w:val="22"/>
              </w:rPr>
              <w:t xml:space="preserve"> Other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bottom"/>
          </w:tcPr>
          <w:p w14:paraId="3A0636B6" w14:textId="77777777" w:rsidR="00552B22" w:rsidRPr="00844F86" w:rsidRDefault="00552B22" w:rsidP="004822DD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bottom"/>
          </w:tcPr>
          <w:p w14:paraId="5DEB5C03" w14:textId="77777777" w:rsidR="00552B22" w:rsidRDefault="00552B22" w:rsidP="004822DD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1.52</w:t>
            </w:r>
          </w:p>
          <w:p w14:paraId="1B6DBD5C" w14:textId="26894812" w:rsidR="004822DD" w:rsidRPr="00844F86" w:rsidRDefault="004822DD" w:rsidP="004822DD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(0.60, 2.76)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bottom"/>
          </w:tcPr>
          <w:p w14:paraId="5C0632B5" w14:textId="77777777" w:rsidR="00552B22" w:rsidRPr="00844F86" w:rsidRDefault="00552B22" w:rsidP="004822D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4D4441C" w14:textId="77777777" w:rsidR="00552B22" w:rsidRPr="00844F86" w:rsidRDefault="00552B22" w:rsidP="004822D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726FF52E" w14:textId="77777777" w:rsidR="00552B22" w:rsidRDefault="00552B22" w:rsidP="004822DD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44F86">
              <w:rPr>
                <w:rFonts w:ascii="Times New Roman" w:hAnsi="Times New Roman" w:cs="Times New Roman"/>
                <w:i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09</w:t>
            </w:r>
          </w:p>
          <w:p w14:paraId="0E45D7C4" w14:textId="60EAA012" w:rsidR="00AA68ED" w:rsidRPr="00844F86" w:rsidRDefault="00AA68ED" w:rsidP="004822DD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(0.14, 0.49)</w:t>
            </w:r>
          </w:p>
        </w:tc>
      </w:tr>
      <w:tr w:rsidR="00552B22" w:rsidRPr="00844F86" w14:paraId="5691F61E" w14:textId="77777777" w:rsidTr="00AA68ED">
        <w:trPr>
          <w:trHeight w:val="385"/>
        </w:trPr>
        <w:tc>
          <w:tcPr>
            <w:tcW w:w="4219" w:type="dxa"/>
            <w:gridSpan w:val="5"/>
            <w:tcBorders>
              <w:top w:val="single" w:sz="4" w:space="0" w:color="auto"/>
            </w:tcBorders>
            <w:vAlign w:val="bottom"/>
          </w:tcPr>
          <w:p w14:paraId="67C8A591" w14:textId="77777777" w:rsidR="00552B22" w:rsidRPr="00844F86" w:rsidRDefault="00552B22" w:rsidP="004822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F86">
              <w:rPr>
                <w:rFonts w:ascii="Times New Roman" w:hAnsi="Times New Roman" w:cs="Times New Roman"/>
                <w:sz w:val="22"/>
                <w:szCs w:val="22"/>
              </w:rPr>
              <w:t>(c) Japanese plants in USA gardens</w:t>
            </w:r>
          </w:p>
        </w:tc>
        <w:tc>
          <w:tcPr>
            <w:tcW w:w="4111" w:type="dxa"/>
            <w:gridSpan w:val="4"/>
            <w:tcBorders>
              <w:top w:val="single" w:sz="4" w:space="0" w:color="auto"/>
            </w:tcBorders>
            <w:vAlign w:val="bottom"/>
          </w:tcPr>
          <w:p w14:paraId="1784A3F0" w14:textId="77777777" w:rsidR="00552B22" w:rsidRPr="00844F86" w:rsidRDefault="00552B22" w:rsidP="004822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F86">
              <w:rPr>
                <w:rFonts w:ascii="Times New Roman" w:hAnsi="Times New Roman" w:cs="Times New Roman"/>
                <w:sz w:val="22"/>
                <w:szCs w:val="22"/>
              </w:rPr>
              <w:t>(d) Japanese plants in Japanese gardens</w:t>
            </w:r>
          </w:p>
        </w:tc>
      </w:tr>
      <w:tr w:rsidR="004822DD" w:rsidRPr="00844F86" w14:paraId="13428E5D" w14:textId="77777777" w:rsidTr="004E4C85">
        <w:tc>
          <w:tcPr>
            <w:tcW w:w="1242" w:type="dxa"/>
            <w:vAlign w:val="center"/>
          </w:tcPr>
          <w:p w14:paraId="389BC520" w14:textId="77777777" w:rsidR="00552B22" w:rsidRPr="00844F86" w:rsidRDefault="00552B22" w:rsidP="00AA68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F86">
              <w:rPr>
                <w:rFonts w:ascii="Times New Roman" w:hAnsi="Times New Roman" w:cs="Times New Roman"/>
                <w:sz w:val="22"/>
                <w:szCs w:val="22"/>
              </w:rPr>
              <w:t xml:space="preserve"> Lace bug</w:t>
            </w:r>
          </w:p>
        </w:tc>
        <w:tc>
          <w:tcPr>
            <w:tcW w:w="1418" w:type="dxa"/>
            <w:gridSpan w:val="2"/>
            <w:vAlign w:val="bottom"/>
          </w:tcPr>
          <w:p w14:paraId="240BB06D" w14:textId="77777777" w:rsidR="00552B22" w:rsidRDefault="00552B22" w:rsidP="004822DD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44F86">
              <w:rPr>
                <w:rFonts w:ascii="Times New Roman" w:hAnsi="Times New Roman" w:cs="Times New Roman"/>
                <w:i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9</w:t>
            </w:r>
          </w:p>
          <w:p w14:paraId="4AE62980" w14:textId="301F5BB2" w:rsidR="00AA68ED" w:rsidRPr="00844F86" w:rsidRDefault="00AA68ED" w:rsidP="004822DD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(0.001, 0.44)</w:t>
            </w:r>
          </w:p>
        </w:tc>
        <w:tc>
          <w:tcPr>
            <w:tcW w:w="1701" w:type="dxa"/>
            <w:gridSpan w:val="3"/>
            <w:vAlign w:val="bottom"/>
          </w:tcPr>
          <w:p w14:paraId="3E0D885B" w14:textId="77777777" w:rsidR="00552B22" w:rsidRDefault="00552B22" w:rsidP="004822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3BCB">
              <w:rPr>
                <w:rFonts w:ascii="Times New Roman" w:hAnsi="Times New Roman" w:cs="Times New Roman"/>
                <w:sz w:val="22"/>
                <w:szCs w:val="22"/>
              </w:rPr>
              <w:t>-0.02</w:t>
            </w:r>
          </w:p>
          <w:p w14:paraId="7AD2FB46" w14:textId="6121D56E" w:rsidR="00AA68ED" w:rsidRPr="00F93BCB" w:rsidRDefault="004E4C85" w:rsidP="004822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-0.19, -2.31e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5</w:t>
            </w:r>
            <w:r w:rsidR="00AA68E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09" w:type="dxa"/>
            <w:vAlign w:val="bottom"/>
          </w:tcPr>
          <w:p w14:paraId="0AFE9C3A" w14:textId="77777777" w:rsidR="00552B22" w:rsidRPr="00844F86" w:rsidRDefault="00552B22" w:rsidP="004822D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14:paraId="0107F206" w14:textId="77777777" w:rsidR="00552B22" w:rsidRDefault="00552B22" w:rsidP="004822DD">
            <w:pPr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1.46</w:t>
            </w:r>
            <w:r w:rsidRPr="00844F8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3</w:t>
            </w:r>
          </w:p>
          <w:p w14:paraId="64BC10D8" w14:textId="54D55916" w:rsidR="00AA68ED" w:rsidRPr="00AA68ED" w:rsidRDefault="00AA68ED" w:rsidP="004822DD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(9.88e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, 2.32e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)</w:t>
            </w:r>
          </w:p>
        </w:tc>
        <w:tc>
          <w:tcPr>
            <w:tcW w:w="1559" w:type="dxa"/>
            <w:vAlign w:val="bottom"/>
          </w:tcPr>
          <w:p w14:paraId="17C78A0C" w14:textId="77777777" w:rsidR="00552B22" w:rsidRDefault="00552B22" w:rsidP="004822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3BCB">
              <w:rPr>
                <w:rFonts w:ascii="Times New Roman" w:hAnsi="Times New Roman" w:cs="Times New Roman"/>
                <w:sz w:val="22"/>
                <w:szCs w:val="22"/>
              </w:rPr>
              <w:t>-1.10</w:t>
            </w:r>
          </w:p>
          <w:p w14:paraId="1DDF1C04" w14:textId="4127E10A" w:rsidR="00AA68ED" w:rsidRPr="00F93BCB" w:rsidRDefault="00AA68ED" w:rsidP="004822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-4.60, </w:t>
            </w:r>
            <w:r w:rsidR="00A556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80)</w:t>
            </w:r>
          </w:p>
        </w:tc>
      </w:tr>
      <w:tr w:rsidR="004822DD" w:rsidRPr="00844F86" w14:paraId="68D9924E" w14:textId="77777777" w:rsidTr="004E4C85"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14:paraId="7B5C2F24" w14:textId="77777777" w:rsidR="00552B22" w:rsidRPr="00844F86" w:rsidRDefault="00552B22" w:rsidP="00AA68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F86">
              <w:rPr>
                <w:rFonts w:ascii="Times New Roman" w:hAnsi="Times New Roman" w:cs="Times New Roman"/>
                <w:sz w:val="22"/>
                <w:szCs w:val="22"/>
              </w:rPr>
              <w:t xml:space="preserve"> Other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bottom"/>
          </w:tcPr>
          <w:p w14:paraId="1A898279" w14:textId="77777777" w:rsidR="00552B22" w:rsidRPr="00844F86" w:rsidRDefault="00552B22" w:rsidP="004822DD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701" w:type="dxa"/>
            <w:gridSpan w:val="3"/>
            <w:tcBorders>
              <w:bottom w:val="single" w:sz="4" w:space="0" w:color="auto"/>
            </w:tcBorders>
            <w:vAlign w:val="bottom"/>
          </w:tcPr>
          <w:p w14:paraId="7E2BD38C" w14:textId="77777777" w:rsidR="00552B22" w:rsidRDefault="00552B22" w:rsidP="004822DD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9.79</w:t>
            </w:r>
          </w:p>
          <w:p w14:paraId="285F2251" w14:textId="4B39BCAC" w:rsidR="00AA68ED" w:rsidRPr="00844F86" w:rsidRDefault="00AA68ED" w:rsidP="004822DD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(8.58, 19.45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64B44667" w14:textId="77777777" w:rsidR="00552B22" w:rsidRPr="00844F86" w:rsidRDefault="00552B22" w:rsidP="004822D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2FDDA78" w14:textId="77777777" w:rsidR="00552B22" w:rsidRPr="00844F86" w:rsidRDefault="00552B22" w:rsidP="004822D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19415450" w14:textId="77777777" w:rsidR="00552B22" w:rsidRDefault="00552B22" w:rsidP="004822DD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0.13</w:t>
            </w:r>
          </w:p>
          <w:p w14:paraId="0FB333DE" w14:textId="05E1C5E2" w:rsidR="00AA68ED" w:rsidRPr="00844F86" w:rsidRDefault="00AA68ED" w:rsidP="004822DD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(0.06, 0.23)</w:t>
            </w:r>
          </w:p>
        </w:tc>
      </w:tr>
    </w:tbl>
    <w:p w14:paraId="7DCE9F30" w14:textId="0068D15A" w:rsidR="007636BF" w:rsidRDefault="00552B22">
      <w:r w:rsidRPr="00A2288B">
        <w:rPr>
          <w:rFonts w:ascii="Times New Roman" w:hAnsi="Times New Roman" w:cs="Times New Roman"/>
        </w:rPr>
        <w:t>Note: Genetic variances are in italics. All genetic variances and covariances are statistically significant at P &lt; 0.05.</w:t>
      </w:r>
      <w:r>
        <w:rPr>
          <w:rFonts w:ascii="Times New Roman" w:hAnsi="Times New Roman" w:cs="Times New Roman"/>
        </w:rPr>
        <w:t xml:space="preserve"> Other: other-herbivorous insects.</w:t>
      </w:r>
      <w:r w:rsidR="00D560F0" w:rsidRPr="00D560F0">
        <w:rPr>
          <w:rFonts w:ascii="Times New Roman" w:hAnsi="Times New Roman" w:cs="Times New Roman"/>
        </w:rPr>
        <w:t xml:space="preserve"> </w:t>
      </w:r>
      <w:r w:rsidR="00D560F0">
        <w:rPr>
          <w:rFonts w:ascii="Times New Roman" w:hAnsi="Times New Roman" w:cs="Times New Roman"/>
        </w:rPr>
        <w:t>Values in parenthesis indicate 95% HPD intervals.</w:t>
      </w:r>
    </w:p>
    <w:sectPr w:rsidR="007636BF" w:rsidSect="002961C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46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2B22"/>
    <w:rsid w:val="002961C8"/>
    <w:rsid w:val="004822DD"/>
    <w:rsid w:val="004E4C85"/>
    <w:rsid w:val="00552B22"/>
    <w:rsid w:val="007636BF"/>
    <w:rsid w:val="00983479"/>
    <w:rsid w:val="009C5C57"/>
    <w:rsid w:val="009E0401"/>
    <w:rsid w:val="00A5565E"/>
    <w:rsid w:val="00A77386"/>
    <w:rsid w:val="00AA68ED"/>
    <w:rsid w:val="00C13B90"/>
    <w:rsid w:val="00D560F0"/>
    <w:rsid w:val="00D72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6DEB35"/>
  <w14:defaultImageDpi w14:val="300"/>
  <w15:docId w15:val="{19CEF541-FD14-2745-A062-AFF643B05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2B2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2B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坂田 ゆず</dc:creator>
  <cp:keywords/>
  <dc:description/>
  <cp:lastModifiedBy>Mari Muthu S.</cp:lastModifiedBy>
  <cp:revision>10</cp:revision>
  <dcterms:created xsi:type="dcterms:W3CDTF">2019-01-07T04:25:00Z</dcterms:created>
  <dcterms:modified xsi:type="dcterms:W3CDTF">2020-02-17T14:29:00Z</dcterms:modified>
</cp:coreProperties>
</file>